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9C040" w14:textId="1D435742" w:rsidR="00A365B6" w:rsidRPr="00A365B6" w:rsidRDefault="00A365B6" w:rsidP="00A365B6">
      <w:pPr>
        <w:jc w:val="center"/>
        <w:rPr>
          <w:color w:val="auto"/>
          <w:szCs w:val="28"/>
        </w:rPr>
      </w:pPr>
      <w:r w:rsidRPr="00C716C3">
        <w:rPr>
          <w:rFonts w:hint="eastAsia"/>
          <w:b/>
          <w:bCs/>
          <w:color w:val="auto"/>
          <w:szCs w:val="28"/>
        </w:rPr>
        <w:t xml:space="preserve">Table </w:t>
      </w:r>
      <w:r w:rsidR="00C716C3" w:rsidRPr="00C716C3">
        <w:rPr>
          <w:rFonts w:hint="eastAsia"/>
          <w:b/>
          <w:bCs/>
          <w:color w:val="auto"/>
          <w:szCs w:val="28"/>
        </w:rPr>
        <w:t>5</w:t>
      </w:r>
      <w:r w:rsidRPr="00A365B6">
        <w:rPr>
          <w:rFonts w:hint="eastAsia"/>
          <w:color w:val="auto"/>
          <w:szCs w:val="28"/>
        </w:rPr>
        <w:t xml:space="preserve"> The p</w:t>
      </w:r>
      <w:r w:rsidRPr="00A365B6">
        <w:rPr>
          <w:color w:val="auto"/>
          <w:szCs w:val="28"/>
        </w:rPr>
        <w:t xml:space="preserve">ermutation </w:t>
      </w:r>
      <w:r w:rsidRPr="00A365B6">
        <w:rPr>
          <w:rFonts w:hint="eastAsia"/>
          <w:color w:val="auto"/>
          <w:szCs w:val="28"/>
        </w:rPr>
        <w:t>i</w:t>
      </w:r>
      <w:r w:rsidRPr="00A365B6">
        <w:rPr>
          <w:color w:val="auto"/>
          <w:szCs w:val="28"/>
        </w:rPr>
        <w:t xml:space="preserve">mportance </w:t>
      </w:r>
      <w:r w:rsidRPr="00A365B6">
        <w:rPr>
          <w:rFonts w:hint="eastAsia"/>
          <w:color w:val="auto"/>
          <w:szCs w:val="28"/>
        </w:rPr>
        <w:t>of</w:t>
      </w:r>
      <w:r w:rsidRPr="00A365B6">
        <w:rPr>
          <w:color w:val="auto"/>
          <w:szCs w:val="28"/>
        </w:rPr>
        <w:t xml:space="preserve"> selected features</w:t>
      </w:r>
      <w:r w:rsidR="003034A7">
        <w:rPr>
          <w:rFonts w:hint="eastAsia"/>
          <w:color w:val="auto"/>
          <w:szCs w:val="28"/>
        </w:rPr>
        <w:t>.</w:t>
      </w:r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1417"/>
      </w:tblGrid>
      <w:tr w:rsidR="00A365B6" w:rsidRPr="0025119D" w14:paraId="12FA5DD0" w14:textId="77777777" w:rsidTr="00A365B6">
        <w:trPr>
          <w:trHeight w:val="285"/>
          <w:jc w:val="center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02CFE42B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Featur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0EB28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Importance</w:t>
            </w:r>
          </w:p>
        </w:tc>
      </w:tr>
      <w:tr w:rsidR="00A365B6" w:rsidRPr="0025119D" w14:paraId="1043A6CD" w14:textId="77777777" w:rsidTr="00A365B6">
        <w:trPr>
          <w:trHeight w:val="285"/>
          <w:jc w:val="center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29EDBDEB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proofErr w:type="spellStart"/>
            <w:r w:rsidRPr="0025119D">
              <w:rPr>
                <w:color w:val="auto"/>
                <w:sz w:val="21"/>
                <w:szCs w:val="21"/>
              </w:rPr>
              <w:t>DTC_Trunk</w:t>
            </w:r>
            <w:proofErr w:type="spellEnd"/>
            <w:r w:rsidRPr="0025119D">
              <w:rPr>
                <w:color w:val="auto"/>
                <w:sz w:val="21"/>
                <w:szCs w:val="21"/>
              </w:rPr>
              <w:t xml:space="preserve"> - Right Rotation Ma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9BB38B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0.1</w:t>
            </w:r>
            <w:r w:rsidRPr="00A365B6">
              <w:rPr>
                <w:color w:val="auto"/>
                <w:sz w:val="21"/>
                <w:szCs w:val="21"/>
              </w:rPr>
              <w:t>49</w:t>
            </w:r>
          </w:p>
        </w:tc>
      </w:tr>
      <w:tr w:rsidR="00A365B6" w:rsidRPr="0025119D" w14:paraId="0B382EF2" w14:textId="77777777" w:rsidTr="00A365B6">
        <w:trPr>
          <w:trHeight w:val="285"/>
          <w:jc w:val="center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0E62CF02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proofErr w:type="spellStart"/>
            <w:r w:rsidRPr="0025119D">
              <w:rPr>
                <w:color w:val="auto"/>
                <w:sz w:val="21"/>
                <w:szCs w:val="21"/>
              </w:rPr>
              <w:t>DTC_Trunk</w:t>
            </w:r>
            <w:proofErr w:type="spellEnd"/>
            <w:r w:rsidRPr="0025119D">
              <w:rPr>
                <w:color w:val="auto"/>
                <w:sz w:val="21"/>
                <w:szCs w:val="21"/>
              </w:rPr>
              <w:t xml:space="preserve"> - Max Transverse Angular Veloc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AC2C9B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0.095</w:t>
            </w:r>
          </w:p>
        </w:tc>
      </w:tr>
      <w:tr w:rsidR="00A365B6" w:rsidRPr="0025119D" w14:paraId="1A46D377" w14:textId="77777777" w:rsidTr="00A365B6">
        <w:trPr>
          <w:trHeight w:val="285"/>
          <w:jc w:val="center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056DBE7A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proofErr w:type="spellStart"/>
            <w:r w:rsidRPr="0025119D">
              <w:rPr>
                <w:color w:val="auto"/>
                <w:sz w:val="21"/>
                <w:szCs w:val="21"/>
              </w:rPr>
              <w:t>dTUG_Lumbar</w:t>
            </w:r>
            <w:proofErr w:type="spellEnd"/>
            <w:r w:rsidRPr="0025119D">
              <w:rPr>
                <w:color w:val="auto"/>
                <w:sz w:val="21"/>
                <w:szCs w:val="21"/>
              </w:rPr>
              <w:t xml:space="preserve"> - Right Sway Max St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310983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0.085</w:t>
            </w:r>
          </w:p>
        </w:tc>
      </w:tr>
      <w:tr w:rsidR="00A365B6" w:rsidRPr="0025119D" w14:paraId="28468141" w14:textId="77777777" w:rsidTr="00A365B6">
        <w:trPr>
          <w:trHeight w:val="285"/>
          <w:jc w:val="center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2A2B2CC9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proofErr w:type="spellStart"/>
            <w:r w:rsidRPr="0025119D">
              <w:rPr>
                <w:color w:val="auto"/>
                <w:sz w:val="21"/>
                <w:szCs w:val="21"/>
              </w:rPr>
              <w:t>DTC_Trunk</w:t>
            </w:r>
            <w:proofErr w:type="spellEnd"/>
            <w:r w:rsidRPr="0025119D">
              <w:rPr>
                <w:color w:val="auto"/>
                <w:sz w:val="21"/>
                <w:szCs w:val="21"/>
              </w:rPr>
              <w:t xml:space="preserve"> - Max Coronal Angular Veloc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61E978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0.08</w:t>
            </w:r>
          </w:p>
        </w:tc>
      </w:tr>
      <w:tr w:rsidR="00A365B6" w:rsidRPr="0025119D" w14:paraId="78D1DA37" w14:textId="77777777" w:rsidTr="00A365B6">
        <w:trPr>
          <w:trHeight w:val="285"/>
          <w:jc w:val="center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33D95A3A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proofErr w:type="spellStart"/>
            <w:r w:rsidRPr="0025119D">
              <w:rPr>
                <w:color w:val="auto"/>
                <w:sz w:val="21"/>
                <w:szCs w:val="21"/>
              </w:rPr>
              <w:t>DTC_Stand</w:t>
            </w:r>
            <w:proofErr w:type="spellEnd"/>
            <w:r w:rsidRPr="0025119D">
              <w:rPr>
                <w:color w:val="auto"/>
                <w:sz w:val="21"/>
                <w:szCs w:val="21"/>
              </w:rPr>
              <w:t xml:space="preserve"> </w:t>
            </w:r>
            <w:proofErr w:type="gramStart"/>
            <w:r w:rsidRPr="0025119D">
              <w:rPr>
                <w:color w:val="auto"/>
                <w:sz w:val="21"/>
                <w:szCs w:val="21"/>
              </w:rPr>
              <w:t>To</w:t>
            </w:r>
            <w:proofErr w:type="gramEnd"/>
            <w:r w:rsidRPr="0025119D">
              <w:rPr>
                <w:color w:val="auto"/>
                <w:sz w:val="21"/>
                <w:szCs w:val="21"/>
              </w:rPr>
              <w:t xml:space="preserve"> Sit - Dur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674514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0.08</w:t>
            </w:r>
          </w:p>
        </w:tc>
      </w:tr>
      <w:tr w:rsidR="00A365B6" w:rsidRPr="0025119D" w14:paraId="2E403AE2" w14:textId="77777777" w:rsidTr="00A365B6">
        <w:trPr>
          <w:trHeight w:val="285"/>
          <w:jc w:val="center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25AD7AE6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proofErr w:type="spellStart"/>
            <w:r w:rsidRPr="0025119D">
              <w:rPr>
                <w:color w:val="auto"/>
                <w:sz w:val="21"/>
                <w:szCs w:val="21"/>
              </w:rPr>
              <w:t>dTUG_Arm</w:t>
            </w:r>
            <w:proofErr w:type="spellEnd"/>
            <w:r w:rsidRPr="0025119D">
              <w:rPr>
                <w:color w:val="auto"/>
                <w:sz w:val="21"/>
                <w:szCs w:val="21"/>
              </w:rPr>
              <w:t xml:space="preserve"> - Asymmetry </w:t>
            </w:r>
            <w:proofErr w:type="gramStart"/>
            <w:r w:rsidRPr="0025119D">
              <w:rPr>
                <w:color w:val="auto"/>
                <w:sz w:val="21"/>
                <w:szCs w:val="21"/>
              </w:rPr>
              <w:t>Of</w:t>
            </w:r>
            <w:proofErr w:type="gramEnd"/>
            <w:r w:rsidRPr="0025119D">
              <w:rPr>
                <w:color w:val="auto"/>
                <w:sz w:val="21"/>
                <w:szCs w:val="21"/>
              </w:rPr>
              <w:t xml:space="preserve"> Max Sagittal Angular Velocity St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509A68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0.059</w:t>
            </w:r>
          </w:p>
        </w:tc>
      </w:tr>
      <w:tr w:rsidR="00A365B6" w:rsidRPr="0025119D" w14:paraId="4AA262E0" w14:textId="77777777" w:rsidTr="00A365B6">
        <w:trPr>
          <w:trHeight w:val="285"/>
          <w:jc w:val="center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711FC54B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proofErr w:type="spellStart"/>
            <w:r w:rsidRPr="0025119D">
              <w:rPr>
                <w:color w:val="auto"/>
                <w:sz w:val="21"/>
                <w:szCs w:val="21"/>
              </w:rPr>
              <w:t>DTC_Trunk</w:t>
            </w:r>
            <w:proofErr w:type="spellEnd"/>
            <w:r w:rsidRPr="0025119D">
              <w:rPr>
                <w:color w:val="auto"/>
                <w:sz w:val="21"/>
                <w:szCs w:val="21"/>
              </w:rPr>
              <w:t xml:space="preserve"> - Left Rotation Ma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E0BC3D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0.055</w:t>
            </w:r>
          </w:p>
        </w:tc>
      </w:tr>
      <w:tr w:rsidR="00A365B6" w:rsidRPr="0025119D" w14:paraId="48671ACF" w14:textId="77777777" w:rsidTr="00A365B6">
        <w:trPr>
          <w:trHeight w:val="285"/>
          <w:jc w:val="center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52B808CF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proofErr w:type="spellStart"/>
            <w:r w:rsidRPr="0025119D">
              <w:rPr>
                <w:color w:val="auto"/>
                <w:sz w:val="21"/>
                <w:szCs w:val="21"/>
              </w:rPr>
              <w:t>sTUG_Arm</w:t>
            </w:r>
            <w:proofErr w:type="spellEnd"/>
            <w:r w:rsidRPr="0025119D">
              <w:rPr>
                <w:color w:val="auto"/>
                <w:sz w:val="21"/>
                <w:szCs w:val="21"/>
              </w:rPr>
              <w:t xml:space="preserve"> - Max Sagittal Angular Velocity </w:t>
            </w:r>
            <w:proofErr w:type="spellStart"/>
            <w:proofErr w:type="gramStart"/>
            <w:r w:rsidRPr="0025119D">
              <w:rPr>
                <w:color w:val="auto"/>
                <w:sz w:val="21"/>
                <w:szCs w:val="21"/>
              </w:rPr>
              <w:t>L.Std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36DA71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0.035</w:t>
            </w:r>
          </w:p>
        </w:tc>
      </w:tr>
      <w:tr w:rsidR="00A365B6" w:rsidRPr="0025119D" w14:paraId="19622253" w14:textId="77777777" w:rsidTr="00A365B6">
        <w:trPr>
          <w:trHeight w:val="285"/>
          <w:jc w:val="center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367C577C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proofErr w:type="spellStart"/>
            <w:r w:rsidRPr="0025119D">
              <w:rPr>
                <w:color w:val="auto"/>
                <w:sz w:val="21"/>
                <w:szCs w:val="21"/>
              </w:rPr>
              <w:t>DTC_Lumbar</w:t>
            </w:r>
            <w:proofErr w:type="spellEnd"/>
            <w:r w:rsidRPr="0025119D">
              <w:rPr>
                <w:color w:val="auto"/>
                <w:sz w:val="21"/>
                <w:szCs w:val="21"/>
              </w:rPr>
              <w:t xml:space="preserve"> - </w:t>
            </w:r>
            <w:proofErr w:type="spellStart"/>
            <w:r w:rsidRPr="0025119D">
              <w:rPr>
                <w:color w:val="auto"/>
                <w:sz w:val="21"/>
                <w:szCs w:val="21"/>
              </w:rPr>
              <w:t>Right_Left</w:t>
            </w:r>
            <w:proofErr w:type="spellEnd"/>
            <w:r w:rsidRPr="0025119D">
              <w:rPr>
                <w:color w:val="auto"/>
                <w:sz w:val="21"/>
                <w:szCs w:val="21"/>
              </w:rPr>
              <w:t xml:space="preserve"> Sway Ma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34F32E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0.03</w:t>
            </w:r>
          </w:p>
        </w:tc>
      </w:tr>
      <w:tr w:rsidR="00A365B6" w:rsidRPr="0025119D" w14:paraId="0B1CCD38" w14:textId="77777777" w:rsidTr="00A365B6">
        <w:trPr>
          <w:trHeight w:val="285"/>
          <w:jc w:val="center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64CB923B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proofErr w:type="spellStart"/>
            <w:r w:rsidRPr="0025119D">
              <w:rPr>
                <w:color w:val="auto"/>
                <w:sz w:val="21"/>
                <w:szCs w:val="21"/>
              </w:rPr>
              <w:t>sTUG_Cadence</w:t>
            </w:r>
            <w:proofErr w:type="spellEnd"/>
            <w:r w:rsidRPr="0025119D">
              <w:rPr>
                <w:color w:val="auto"/>
                <w:sz w:val="21"/>
                <w:szCs w:val="21"/>
              </w:rPr>
              <w:t xml:space="preserve"> </w:t>
            </w:r>
            <w:proofErr w:type="gramStart"/>
            <w:r w:rsidRPr="0025119D">
              <w:rPr>
                <w:color w:val="auto"/>
                <w:sz w:val="21"/>
                <w:szCs w:val="21"/>
              </w:rPr>
              <w:t>L.Std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B5D798" w14:textId="77777777" w:rsidR="00A365B6" w:rsidRPr="0025119D" w:rsidRDefault="00A365B6" w:rsidP="00A365B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25119D">
              <w:rPr>
                <w:color w:val="auto"/>
                <w:sz w:val="21"/>
                <w:szCs w:val="21"/>
              </w:rPr>
              <w:t>-0.055</w:t>
            </w:r>
          </w:p>
        </w:tc>
      </w:tr>
    </w:tbl>
    <w:p w14:paraId="15E8108E" w14:textId="3DC80E55" w:rsidR="00A365B6" w:rsidRPr="00D830EE" w:rsidRDefault="00A365B6" w:rsidP="007B3F26">
      <w:pPr>
        <w:spacing w:line="240" w:lineRule="auto"/>
        <w:rPr>
          <w:rFonts w:eastAsia="Times New Roman Uni"/>
          <w:color w:val="auto"/>
          <w:sz w:val="21"/>
          <w:szCs w:val="21"/>
        </w:rPr>
      </w:pPr>
    </w:p>
    <w:sectPr w:rsidR="00A365B6" w:rsidRPr="00D830EE" w:rsidSect="008927A8">
      <w:headerReference w:type="first" r:id="rId7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63F2B" w14:textId="77777777" w:rsidR="009950A6" w:rsidRDefault="009950A6">
      <w:pPr>
        <w:spacing w:line="240" w:lineRule="auto"/>
      </w:pPr>
      <w:r>
        <w:separator/>
      </w:r>
    </w:p>
  </w:endnote>
  <w:endnote w:type="continuationSeparator" w:id="0">
    <w:p w14:paraId="37548149" w14:textId="77777777" w:rsidR="009950A6" w:rsidRDefault="009950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AD56D" w14:textId="77777777" w:rsidR="009950A6" w:rsidRDefault="009950A6">
      <w:r>
        <w:separator/>
      </w:r>
    </w:p>
  </w:footnote>
  <w:footnote w:type="continuationSeparator" w:id="0">
    <w:p w14:paraId="53F1DDE3" w14:textId="77777777" w:rsidR="009950A6" w:rsidRDefault="009950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8A0BB" w14:textId="77777777" w:rsidR="00730BA6" w:rsidRDefault="00730BA6">
    <w:pPr>
      <w:pStyle w:val="a5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AxMDA2YzY2ZDFmY2Y2NTFhOWMyYzdkOTM0YzljMzAifQ=="/>
  </w:docVars>
  <w:rsids>
    <w:rsidRoot w:val="00CE2D5A"/>
    <w:rsid w:val="00095B67"/>
    <w:rsid w:val="000B1BC9"/>
    <w:rsid w:val="00131E25"/>
    <w:rsid w:val="00173BF9"/>
    <w:rsid w:val="001A64B7"/>
    <w:rsid w:val="00237523"/>
    <w:rsid w:val="00265A9D"/>
    <w:rsid w:val="003034A7"/>
    <w:rsid w:val="00323690"/>
    <w:rsid w:val="004301F1"/>
    <w:rsid w:val="00481FA2"/>
    <w:rsid w:val="004B1E89"/>
    <w:rsid w:val="004C49BC"/>
    <w:rsid w:val="004F0BE7"/>
    <w:rsid w:val="00593BB6"/>
    <w:rsid w:val="005C4E7A"/>
    <w:rsid w:val="005E239A"/>
    <w:rsid w:val="005F4D71"/>
    <w:rsid w:val="00627CC0"/>
    <w:rsid w:val="00654489"/>
    <w:rsid w:val="007017D2"/>
    <w:rsid w:val="00730BA6"/>
    <w:rsid w:val="00731D29"/>
    <w:rsid w:val="00734818"/>
    <w:rsid w:val="007B3F26"/>
    <w:rsid w:val="007E76D4"/>
    <w:rsid w:val="00831008"/>
    <w:rsid w:val="008518C5"/>
    <w:rsid w:val="008927A8"/>
    <w:rsid w:val="008C5562"/>
    <w:rsid w:val="008D5068"/>
    <w:rsid w:val="00954C47"/>
    <w:rsid w:val="0098257D"/>
    <w:rsid w:val="009950A6"/>
    <w:rsid w:val="009B3117"/>
    <w:rsid w:val="00A22C2B"/>
    <w:rsid w:val="00A365B6"/>
    <w:rsid w:val="00AD7DFA"/>
    <w:rsid w:val="00BB521D"/>
    <w:rsid w:val="00C069CE"/>
    <w:rsid w:val="00C53975"/>
    <w:rsid w:val="00C716C3"/>
    <w:rsid w:val="00CE2D5A"/>
    <w:rsid w:val="00D830EE"/>
    <w:rsid w:val="00DE1F29"/>
    <w:rsid w:val="00E27011"/>
    <w:rsid w:val="00E41CF8"/>
    <w:rsid w:val="00E86F2F"/>
    <w:rsid w:val="00EE5C63"/>
    <w:rsid w:val="00F03356"/>
    <w:rsid w:val="00F84355"/>
    <w:rsid w:val="00FA44F8"/>
    <w:rsid w:val="00FB1EFC"/>
    <w:rsid w:val="00FE6D53"/>
    <w:rsid w:val="3755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5C625A"/>
  <w15:docId w15:val="{9AA78E3A-1F8B-4E3A-814E-A05CD715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宋体" w:hAnsi="Times New Roman" w:cs="Times New Roman"/>
      <w:color w:val="7030A0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paragraph" w:customStyle="1" w:styleId="MDPI31text">
    <w:name w:val="MDPI_3.1_text"/>
    <w:qFormat/>
    <w:pPr>
      <w:adjustRightInd w:val="0"/>
      <w:snapToGrid w:val="0"/>
      <w:spacing w:line="360" w:lineRule="auto"/>
      <w:jc w:val="both"/>
    </w:pPr>
    <w:rPr>
      <w:rFonts w:ascii="Times New Roman" w:hAnsi="Times New Roman" w:cs="Times New Roman"/>
      <w:snapToGrid w:val="0"/>
      <w:sz w:val="24"/>
      <w:szCs w:val="24"/>
      <w:lang w:val="en-GB" w:bidi="en-US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color w:val="7030A0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 w:cs="Times New Roman"/>
      <w:color w:val="7030A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A8205-870D-4362-BF28-CD108F954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77</Words>
  <Characters>433</Characters>
  <Application>Microsoft Office Word</Application>
  <DocSecurity>0</DocSecurity>
  <Lines>24</Lines>
  <Paragraphs>26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玲玉</dc:creator>
  <cp:lastModifiedBy>川 张</cp:lastModifiedBy>
  <cp:revision>22</cp:revision>
  <dcterms:created xsi:type="dcterms:W3CDTF">2024-05-28T06:37:00Z</dcterms:created>
  <dcterms:modified xsi:type="dcterms:W3CDTF">2025-08-18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D74A0428F89424ABE8D949CB19366EB_12</vt:lpwstr>
  </property>
</Properties>
</file>